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89"/>
        <w:gridCol w:w="1424"/>
        <w:gridCol w:w="5493"/>
      </w:tblGrid>
      <w:tr>
        <w:trPr/>
        <w:tc>
          <w:tcPr>
            <w:tcW w:w="985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/>
              </w:rPr>
              <w:t>Supplementary Table 1. List of the 64 Lysosomal Storage Disease (LSD) genes analysed by NGS.</w:t>
            </w:r>
          </w:p>
        </w:tc>
      </w:tr>
      <w:tr>
        <w:trPr>
          <w:trHeight w:val="828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240" w:after="16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/>
              </w:rPr>
              <w:t>Gene Symbol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240" w:after="16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RefSeq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240" w:after="16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Location</w:t>
            </w:r>
          </w:p>
        </w:tc>
        <w:tc>
          <w:tcPr>
            <w:tcW w:w="5493" w:type="dxa"/>
            <w:tcBorders>
              <w:top w:val="single" w:sz="4" w:space="0" w:color="000000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240" w:after="160"/>
              <w:jc w:val="center"/>
              <w:rPr>
                <w:rFonts w:ascii="Times New Roman" w:hAnsi="Times New Roman" w:cs="Times New Roman"/>
                <w:b/>
                <w:b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GB"/>
              </w:rPr>
              <w:t>Diseas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AG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027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q32-q3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partylglucosaminuria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AP3B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3664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q14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rmansk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udlak syndrome 2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P5Z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855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p22.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stic paraplegia 48, autosomal recessiv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RS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487.6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31-qter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chromatic leucodistrophy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RSB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046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1-q1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S VI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SAH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7924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p22-p21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ber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ATP13A2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2089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L 12; Kufor-Rakeb syndrom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BLOC1S3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212550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q13.3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mansky-Pudlak syndrome 8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CLN3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42432.2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p12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CL 3; Batten disease; </w:t>
            </w:r>
            <w:r>
              <w:rPr>
                <w:rStyle w:val="Italictext"/>
                <w:rFonts w:cs="Times New Roman" w:ascii="Times New Roman" w:hAnsi="Times New Roman"/>
                <w:sz w:val="20"/>
                <w:szCs w:val="20"/>
                <w:lang w:val="en-GB"/>
              </w:rPr>
              <w:t>Spielmeyer-Vogt diseas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CLN5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493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q21.1-q3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5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CLN6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882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q2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L 6; Kufs type, adult onset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CLN8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941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p2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8; Northern epilepsy variant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CTNS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4937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17p1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in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CTS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308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20q13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actosialid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CTSD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909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p15.5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10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CTSF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3793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1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13; Kufs typ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CTSK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396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2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cnodysost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DNAJC5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5219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q13.3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4; Parry typ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DTNBP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2122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2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mansky-Pudlak syndrome 7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FUCA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47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cosid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A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52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17q25.2-q25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genosis type II/Pomp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ALC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53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3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abb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ALNS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12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q24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S IVA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B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5741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2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ucher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L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69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2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ry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LB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404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21.3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S IVB/Gangliosidosis GM1</w:t>
            </w:r>
          </w:p>
        </w:tc>
      </w:tr>
      <w:tr>
        <w:trPr>
          <w:trHeight w:val="540" w:hRule="atLeast"/>
        </w:trPr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M2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405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1.3-q33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ngliosidosis GM2, activator defect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NE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28227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p13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aluria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NPTAB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312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23.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lipidosis II alfa/beta, III alfa/beta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NPTG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2520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p13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lipidosis III gamma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NS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076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14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PS III D (San Filippo D)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RN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087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q21.3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L 11; Aphasia, primary progressive;rontotemporal lobar degeneration with ubiquitin-positive inclusion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GUSB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81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q21.1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S VII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EX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20.6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q23-q24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ngliosidosis GM2, Tay Sach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EXB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21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ngliosidosis GM2, Sandhoff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GSNAT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2419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p11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PS III C (San Filippo C)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PS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195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3.1-q23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mansky-Pudlak syndrome 1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HPS3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2383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q24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mansky-Pudlak syndrome 3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PS4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2081.6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cen-q12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mansky-Pudlak syndrome 4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PS5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1507.2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11p14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mansky-Pudlak syndrome 5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HPS6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4747.6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4.3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mansky-Pudlak syndrome 6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HYAL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3281.2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21.3-p21.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S IX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DS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02.8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Xq28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S II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IDU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03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p16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S I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KCTD7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3033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q11.2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L 14; Epilepsy, progressive myoclonic 3, with or without intracellular inclusion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AMP2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294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24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on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IP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35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3.2-q23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lman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MAN2B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528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cen-q13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fa-mannosid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MANB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908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q22-q25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mannosid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MCOLN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0533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p13.3-p13.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lipidosis IV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MFSD8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2778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q28.1-q28.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L 7; Macular dystrophy with central cone involvement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AG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62.3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hindler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AGLU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63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q2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PS III B (San Filippo B)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EU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434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1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alidosis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PC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NM_000271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q11-q1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emann-Pick type I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PC2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5F5F5" w:val="clear"/>
              </w:rPr>
              <w:t>NM_006432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24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emann-Pick type II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shd w:fill="F5F5F5" w:val="clear"/>
              </w:rPr>
              <w:t>PPT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310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1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SAP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778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1-q2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achromatic leucodistrophy, Krabbe, Gaucher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SCARB2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506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q21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pilepsy, progressive myoclonic 4, with or without renal failure and unverricht-lundborg syndrom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SGSH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199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q25.3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PS III A (San Filippo A)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SLC17A5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2434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q14-q15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alic acid storage disease; Salla diseas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SMPD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543.5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p15.4-p15.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iemann-Pick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SUMF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182760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p26.2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ltiple sulfatase deficiency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GB"/>
              </w:rPr>
              <w:t>VPS33A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22916.6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q24.31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copolysaccharidosis-plus syndrome</w:t>
            </w:r>
          </w:p>
        </w:tc>
      </w:tr>
      <w:tr>
        <w:trPr/>
        <w:tc>
          <w:tcPr>
            <w:tcW w:w="1248" w:type="dxa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PP1</w:t>
            </w:r>
          </w:p>
        </w:tc>
        <w:tc>
          <w:tcPr>
            <w:tcW w:w="1689" w:type="dxa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391.4</w:t>
            </w:r>
          </w:p>
        </w:tc>
        <w:tc>
          <w:tcPr>
            <w:tcW w:w="1424" w:type="dxa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C9C9C9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p15</w:t>
            </w:r>
          </w:p>
        </w:tc>
        <w:tc>
          <w:tcPr>
            <w:tcW w:w="5493" w:type="dxa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L 2; Spinocerebellar ataxia, autosomal recessive 7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talictext">
    <w:name w:val="italictext"/>
    <w:basedOn w:val="Carpredefinito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54:00Z</dcterms:created>
  <dc:creator>Malattie Dismetaboliche</dc:creator>
  <dc:description/>
  <cp:keywords/>
  <dc:language>en-US</dc:language>
  <cp:lastModifiedBy>Anna Caciotti</cp:lastModifiedBy>
  <dcterms:modified xsi:type="dcterms:W3CDTF">2025-04-18T09:2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6a6b5cf2e111f875cbb413e0eb02b7fb467e8c6cb2cd0a1e8758552939a013</vt:lpwstr>
  </property>
</Properties>
</file>